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F6304" w14:textId="77777777" w:rsidR="00115BD7" w:rsidRPr="00115BD7" w:rsidRDefault="00C60ACE" w:rsidP="009A295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15BD7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</w:p>
    <w:p w14:paraId="5B865623" w14:textId="77777777" w:rsidR="00115BD7" w:rsidRPr="00463416" w:rsidRDefault="00115BD7" w:rsidP="009A2953">
      <w:pPr>
        <w:jc w:val="center"/>
        <w:rPr>
          <w:rFonts w:ascii="Times New Roman" w:eastAsiaTheme="majorEastAsia" w:hAnsi="Times New Roman" w:cs="Times New Roman"/>
          <w:b/>
          <w:bCs/>
          <w:color w:val="FF0000"/>
          <w:sz w:val="24"/>
          <w:szCs w:val="24"/>
        </w:rPr>
      </w:pPr>
    </w:p>
    <w:p w14:paraId="1763267C" w14:textId="133FE672" w:rsidR="00FD0B43" w:rsidRPr="00485B5E" w:rsidRDefault="00FD0B43" w:rsidP="00FD0B4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59159703"/>
      <w:r w:rsidRPr="00485B5E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Supplemental</w:t>
      </w:r>
      <w:r w:rsidRPr="00485B5E">
        <w:rPr>
          <w:rFonts w:ascii="Times New Roman" w:eastAsiaTheme="majorEastAsia" w:hAnsi="Times New Roman" w:cs="Times New Roman"/>
          <w:b/>
          <w:bCs/>
          <w:color w:val="000000" w:themeColor="text1"/>
          <w:sz w:val="22"/>
        </w:rPr>
        <w:t xml:space="preserve"> </w:t>
      </w:r>
      <w:r w:rsidRPr="00485B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</w:t>
      </w:r>
      <w:bookmarkEnd w:id="0"/>
      <w:r w:rsidRPr="00485B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5C4D" w:rsidRPr="00485B5E">
        <w:rPr>
          <w:rFonts w:ascii="Times New Roman" w:hAnsi="Times New Roman" w:cs="Times New Roman"/>
          <w:color w:val="000000" w:themeColor="text1"/>
          <w:sz w:val="24"/>
          <w:szCs w:val="24"/>
        </w:rPr>
        <w:t>The expression of LCN2 mRNA using PCR analysis</w:t>
      </w:r>
    </w:p>
    <w:p w14:paraId="2F8E0322" w14:textId="77777777" w:rsidR="005C7D06" w:rsidRPr="00485B5E" w:rsidRDefault="005C7D06" w:rsidP="00FD0B4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0EAF4F" w14:textId="6D97BC67" w:rsidR="000300E8" w:rsidRPr="00485B5E" w:rsidRDefault="000300E8" w:rsidP="00FD0B4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B5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00503FF" wp14:editId="03870356">
            <wp:extent cx="2883535" cy="2212975"/>
            <wp:effectExtent l="0" t="0" r="0" b="0"/>
            <wp:docPr id="165759791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221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9C72B" w14:textId="77777777" w:rsidR="00FD0B43" w:rsidRPr="00485B5E" w:rsidRDefault="00FD0B43" w:rsidP="00FD0B4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8A7558" w14:textId="382AFBD6" w:rsidR="00FD0B43" w:rsidRPr="00485B5E" w:rsidRDefault="00FD0B43" w:rsidP="00EB5AD2">
      <w:pPr>
        <w:widowControl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B5E">
        <w:rPr>
          <w:rFonts w:ascii="Times New Roman" w:hAnsi="Times New Roman" w:cs="Times New Roman"/>
          <w:color w:val="000000" w:themeColor="text1"/>
          <w:sz w:val="24"/>
          <w:szCs w:val="24"/>
        </w:rPr>
        <w:t>The expression of LCN2 mRNA in the lungs of WT mice or LCN2-/- mice. β-actin was used as an endogenous control (n = 5 per group).</w:t>
      </w:r>
    </w:p>
    <w:p w14:paraId="33C477B4" w14:textId="5764F7E7" w:rsidR="00FD0B43" w:rsidRPr="00485B5E" w:rsidRDefault="00FD0B43" w:rsidP="00EB5AD2">
      <w:pPr>
        <w:widowControl/>
        <w:spacing w:line="360" w:lineRule="auto"/>
        <w:ind w:firstLineChars="100" w:firstLine="24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85B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ata are shown as mean ± SEM. </w:t>
      </w:r>
      <w:r w:rsidRPr="00485B5E">
        <w:rPr>
          <w:rFonts w:ascii="Arial" w:hAnsi="Arial" w:cs="Arial"/>
          <w:bCs/>
          <w:color w:val="000000" w:themeColor="text1"/>
          <w:sz w:val="24"/>
          <w:szCs w:val="24"/>
        </w:rPr>
        <w:t>*</w:t>
      </w:r>
      <w:r w:rsidRPr="00485B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 &lt; 0.0</w:t>
      </w:r>
      <w:r w:rsidR="000300E8" w:rsidRPr="00485B5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5</w:t>
      </w:r>
      <w:r w:rsidRPr="00485B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sing the Mann-Whitney U test.</w:t>
      </w:r>
    </w:p>
    <w:p w14:paraId="1330F9DA" w14:textId="62432F0E" w:rsidR="00FD0B43" w:rsidRPr="00485B5E" w:rsidRDefault="00FD0B43" w:rsidP="00EB5AD2">
      <w:pPr>
        <w:widowControl/>
        <w:ind w:firstLineChars="100" w:firstLine="24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85B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CN2, lipocalin-2; </w:t>
      </w:r>
      <w:r w:rsidR="00075C4D" w:rsidRPr="00485B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CR</w:t>
      </w:r>
      <w:r w:rsidRPr="00485B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075C4D" w:rsidRPr="00485B5E">
        <w:rPr>
          <w:color w:val="000000" w:themeColor="text1"/>
        </w:rPr>
        <w:t xml:space="preserve"> </w:t>
      </w:r>
      <w:r w:rsidR="00075C4D" w:rsidRPr="00485B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olymerase chain reaction</w:t>
      </w:r>
      <w:r w:rsidRPr="00485B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WT, wild type; SEM, standard error of the mean.</w:t>
      </w:r>
    </w:p>
    <w:p w14:paraId="3192635A" w14:textId="2BBDA7B2" w:rsidR="00FD0B43" w:rsidRDefault="00FD0B43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br w:type="page"/>
      </w:r>
    </w:p>
    <w:p w14:paraId="4BA353B5" w14:textId="3439B623" w:rsidR="0072146C" w:rsidRPr="00CE4986" w:rsidRDefault="00C60ACE" w:rsidP="00C60AC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lastRenderedPageBreak/>
        <w:t>Supplement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al </w:t>
      </w:r>
      <w:r w:rsidRPr="00334287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 w:rsidR="00FD0B43">
        <w:rPr>
          <w:rFonts w:ascii="Times New Roman" w:eastAsiaTheme="majorEastAsia" w:hAnsi="Times New Roman" w:cs="Times New Roman"/>
          <w:b/>
          <w:bCs/>
          <w:sz w:val="24"/>
          <w:szCs w:val="24"/>
        </w:rPr>
        <w:t>2</w:t>
      </w:r>
      <w:r w:rsidRPr="003342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OC curve analysis of 3-month survival in AE-IPF</w:t>
      </w:r>
    </w:p>
    <w:p w14:paraId="53CF1C2C" w14:textId="77777777" w:rsidR="0072146C" w:rsidRPr="00CE4986" w:rsidRDefault="0072146C" w:rsidP="0072146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B78A085" w14:textId="77777777" w:rsidR="0072146C" w:rsidRDefault="00C60ACE" w:rsidP="0072146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AAD48F7" wp14:editId="64D52F4D">
            <wp:extent cx="2792095" cy="266446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2095" cy="266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2F4AA" w14:textId="77777777" w:rsidR="0072146C" w:rsidRDefault="00C60ACE" w:rsidP="00352E68">
      <w:pPr>
        <w:widowControl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614900">
        <w:rPr>
          <w:rFonts w:ascii="Times New Roman" w:hAnsi="Times New Roman" w:cs="Times New Roman"/>
          <w:sz w:val="24"/>
          <w:szCs w:val="24"/>
        </w:rPr>
        <w:t xml:space="preserve">ROC analysis revealed </w:t>
      </w:r>
      <w:r>
        <w:rPr>
          <w:rFonts w:ascii="Times New Roman" w:hAnsi="Times New Roman" w:cs="Times New Roman"/>
          <w:sz w:val="24"/>
          <w:szCs w:val="24"/>
        </w:rPr>
        <w:t xml:space="preserve">that serum </w:t>
      </w:r>
      <w:r w:rsidR="0057397E">
        <w:rPr>
          <w:rFonts w:ascii="Times New Roman" w:hAnsi="Times New Roman" w:cs="Times New Roman"/>
          <w:sz w:val="24"/>
          <w:szCs w:val="24"/>
        </w:rPr>
        <w:t>LCN2</w:t>
      </w:r>
      <w:r>
        <w:rPr>
          <w:rFonts w:ascii="Times New Roman" w:hAnsi="Times New Roman" w:cs="Times New Roman"/>
          <w:sz w:val="24"/>
          <w:szCs w:val="24"/>
        </w:rPr>
        <w:t xml:space="preserve"> levels yielded </w:t>
      </w:r>
      <w:r w:rsidRPr="00614900">
        <w:rPr>
          <w:rFonts w:ascii="Times New Roman" w:hAnsi="Times New Roman" w:cs="Times New Roman"/>
          <w:sz w:val="24"/>
          <w:szCs w:val="24"/>
        </w:rPr>
        <w:t>an area under the curve of 0.</w:t>
      </w:r>
      <w:r>
        <w:rPr>
          <w:rFonts w:ascii="Times New Roman" w:hAnsi="Times New Roman" w:cs="Times New Roman"/>
          <w:sz w:val="24"/>
          <w:szCs w:val="24"/>
        </w:rPr>
        <w:t>628</w:t>
      </w:r>
      <w:r w:rsidRPr="00614900">
        <w:rPr>
          <w:rFonts w:ascii="Times New Roman" w:hAnsi="Times New Roman" w:cs="Times New Roman"/>
          <w:sz w:val="24"/>
          <w:szCs w:val="24"/>
        </w:rPr>
        <w:t xml:space="preserve"> for predicting </w:t>
      </w:r>
      <w:r>
        <w:rPr>
          <w:rFonts w:ascii="Times New Roman" w:hAnsi="Times New Roman" w:cs="Times New Roman"/>
          <w:sz w:val="24"/>
          <w:szCs w:val="24"/>
        </w:rPr>
        <w:t>3-month survival.</w:t>
      </w:r>
      <w:r w:rsidR="00676F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2084">
        <w:rPr>
          <w:rFonts w:ascii="Times New Roman" w:hAnsi="Times New Roman" w:cs="Times New Roman"/>
          <w:sz w:val="24"/>
          <w:szCs w:val="24"/>
        </w:rPr>
        <w:t xml:space="preserve">The optimal </w:t>
      </w:r>
      <w:r w:rsidR="00722084">
        <w:rPr>
          <w:rFonts w:ascii="Times New Roman" w:hAnsi="Times New Roman" w:cs="Times New Roman"/>
          <w:color w:val="000000" w:themeColor="text1"/>
          <w:sz w:val="24"/>
          <w:szCs w:val="24"/>
        </w:rPr>
        <w:t>86.1 ng/mL cut-off level</w:t>
      </w:r>
      <w:r w:rsidR="00676F46" w:rsidRPr="009E3E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ded 100.0% sensitivity and 40.0% specificity.</w:t>
      </w:r>
    </w:p>
    <w:p w14:paraId="0561229C" w14:textId="77777777" w:rsidR="00352E68" w:rsidRPr="00E737A1" w:rsidRDefault="00C60ACE" w:rsidP="0018538E">
      <w:pPr>
        <w:widowControl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C</w:t>
      </w:r>
      <w:r w:rsidRPr="00E737A1">
        <w:rPr>
          <w:rFonts w:ascii="Times New Roman" w:hAnsi="Times New Roman" w:cs="Times New Roman"/>
          <w:sz w:val="24"/>
          <w:szCs w:val="24"/>
        </w:rPr>
        <w:t xml:space="preserve">, </w:t>
      </w:r>
      <w:r w:rsidRPr="00614900">
        <w:rPr>
          <w:rFonts w:ascii="Times New Roman" w:hAnsi="Times New Roman" w:cs="Times New Roman"/>
          <w:sz w:val="24"/>
          <w:szCs w:val="24"/>
        </w:rPr>
        <w:t>receiver operating characteristic;</w:t>
      </w:r>
      <w:r w:rsidRPr="00E737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E</w:t>
      </w:r>
      <w:r w:rsidRPr="0061490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cute exacerbation</w:t>
      </w:r>
      <w:r w:rsidRPr="0061490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IPF</w:t>
      </w:r>
      <w:r w:rsidRPr="0061490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diopathic pulmonary fibrosis</w:t>
      </w:r>
      <w:r w:rsidRPr="0061490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397E">
        <w:rPr>
          <w:rFonts w:ascii="Times New Roman" w:hAnsi="Times New Roman" w:cs="Times New Roman"/>
          <w:sz w:val="24"/>
          <w:szCs w:val="24"/>
        </w:rPr>
        <w:t>LCN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737A1">
        <w:rPr>
          <w:rFonts w:ascii="Times New Roman" w:hAnsi="Times New Roman" w:cs="Times New Roman"/>
          <w:sz w:val="24"/>
          <w:szCs w:val="24"/>
        </w:rPr>
        <w:t xml:space="preserve"> </w:t>
      </w:r>
      <w:r w:rsidR="0057397E">
        <w:rPr>
          <w:rFonts w:ascii="Times New Roman" w:hAnsi="Times New Roman" w:cs="Times New Roman"/>
          <w:sz w:val="24"/>
          <w:szCs w:val="24"/>
        </w:rPr>
        <w:t>Lipocalin-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797018" w14:textId="77777777" w:rsidR="00352E68" w:rsidRPr="00352E68" w:rsidRDefault="00352E68" w:rsidP="00352E68">
      <w:pPr>
        <w:widowControl/>
        <w:ind w:firstLine="840"/>
        <w:jc w:val="left"/>
        <w:rPr>
          <w:rFonts w:ascii="Times New Roman" w:eastAsiaTheme="majorEastAsia" w:hAnsi="Times New Roman" w:cs="Times New Roman"/>
          <w:b/>
          <w:bCs/>
          <w:sz w:val="22"/>
        </w:rPr>
      </w:pPr>
    </w:p>
    <w:p w14:paraId="1FCE361E" w14:textId="77777777" w:rsidR="00352E68" w:rsidRDefault="00C60ACE">
      <w:pPr>
        <w:widowControl/>
        <w:jc w:val="left"/>
        <w:rPr>
          <w:rFonts w:ascii="Times New Roman" w:eastAsiaTheme="majorEastAsia" w:hAnsi="Times New Roman" w:cs="Times New Roman"/>
          <w:b/>
          <w:bCs/>
          <w:sz w:val="22"/>
        </w:rPr>
      </w:pPr>
      <w:r>
        <w:rPr>
          <w:rFonts w:ascii="Times New Roman" w:eastAsiaTheme="majorEastAsia" w:hAnsi="Times New Roman" w:cs="Times New Roman"/>
          <w:b/>
          <w:bCs/>
          <w:sz w:val="22"/>
        </w:rPr>
        <w:br w:type="page"/>
      </w:r>
    </w:p>
    <w:p w14:paraId="44FED7DE" w14:textId="50249F0C" w:rsidR="00CE4986" w:rsidRDefault="00C60ACE" w:rsidP="00C418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D0B43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lastRenderedPageBreak/>
        <w:t>Supplement</w:t>
      </w:r>
      <w:r w:rsidRPr="00FD0B43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al </w:t>
      </w:r>
      <w:r w:rsidR="00356222" w:rsidRPr="00FD0B4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528CF" w:rsidRPr="00FD0B4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D0B4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56222" w:rsidRPr="003342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16296" w:rsidRPr="00CE49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68A0">
        <w:rPr>
          <w:rFonts w:ascii="Times New Roman" w:hAnsi="Times New Roman" w:cs="Times New Roman"/>
          <w:sz w:val="24"/>
          <w:szCs w:val="24"/>
        </w:rPr>
        <w:t xml:space="preserve">Serum </w:t>
      </w:r>
      <w:r w:rsidR="0057397E">
        <w:rPr>
          <w:rFonts w:ascii="Times New Roman" w:hAnsi="Times New Roman" w:cs="Times New Roman"/>
          <w:sz w:val="24"/>
          <w:szCs w:val="24"/>
        </w:rPr>
        <w:t xml:space="preserve">Lipocalin-2 (LCN2) </w:t>
      </w:r>
      <w:r w:rsidR="00DB68A0">
        <w:rPr>
          <w:rFonts w:ascii="Times New Roman" w:hAnsi="Times New Roman" w:cs="Times New Roman"/>
          <w:sz w:val="24"/>
          <w:szCs w:val="24"/>
        </w:rPr>
        <w:t>levels</w:t>
      </w:r>
      <w:r w:rsidR="00DB68A0" w:rsidRPr="00CE4986">
        <w:rPr>
          <w:rFonts w:ascii="Times New Roman" w:hAnsi="Times New Roman" w:cs="Times New Roman"/>
          <w:sz w:val="24"/>
          <w:szCs w:val="24"/>
        </w:rPr>
        <w:t xml:space="preserve"> </w:t>
      </w:r>
      <w:r w:rsidR="00DB68A0">
        <w:rPr>
          <w:rFonts w:ascii="Times New Roman" w:hAnsi="Times New Roman" w:cs="Times New Roman"/>
          <w:sz w:val="24"/>
          <w:szCs w:val="24"/>
        </w:rPr>
        <w:t xml:space="preserve">and </w:t>
      </w:r>
      <w:r w:rsidRPr="00CE4986">
        <w:rPr>
          <w:rFonts w:ascii="Times New Roman" w:hAnsi="Times New Roman" w:cs="Times New Roman"/>
          <w:sz w:val="24"/>
          <w:szCs w:val="24"/>
        </w:rPr>
        <w:t xml:space="preserve">Kaplan-Meier analysis </w:t>
      </w:r>
      <w:r>
        <w:rPr>
          <w:rFonts w:ascii="Times New Roman" w:hAnsi="Times New Roman" w:cs="Times New Roman"/>
          <w:sz w:val="24"/>
          <w:szCs w:val="24"/>
        </w:rPr>
        <w:t xml:space="preserve">for the </w:t>
      </w:r>
      <w:r w:rsidR="00DB68A0">
        <w:rPr>
          <w:rFonts w:ascii="Times New Roman" w:hAnsi="Times New Roman" w:cs="Times New Roman"/>
          <w:sz w:val="24"/>
          <w:szCs w:val="24"/>
        </w:rPr>
        <w:t>onset</w:t>
      </w:r>
      <w:r>
        <w:rPr>
          <w:rFonts w:ascii="Times New Roman" w:hAnsi="Times New Roman" w:cs="Times New Roman"/>
          <w:sz w:val="24"/>
          <w:szCs w:val="24"/>
        </w:rPr>
        <w:t xml:space="preserve"> of acute exacerbation in stable IPF</w:t>
      </w:r>
    </w:p>
    <w:p w14:paraId="7FAC379C" w14:textId="77777777" w:rsidR="00403B4C" w:rsidRDefault="00403B4C" w:rsidP="00C418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CDE6552" w14:textId="3D25BDC2" w:rsidR="00CE4986" w:rsidRDefault="00CE4986" w:rsidP="00C418E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E1A1D4" w14:textId="38D78268" w:rsidR="0072146C" w:rsidRDefault="007914EE" w:rsidP="00C418E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AEE852C" wp14:editId="0A2E9D2D">
            <wp:extent cx="5403215" cy="2376312"/>
            <wp:effectExtent l="0" t="0" r="0" b="5080"/>
            <wp:docPr id="162182675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788" cy="2380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E0F6C" w14:textId="77777777" w:rsidR="007914EE" w:rsidRDefault="007914EE" w:rsidP="00C418E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0A0DD8" w14:textId="77777777" w:rsidR="0062503F" w:rsidRPr="00907699" w:rsidRDefault="00C60ACE" w:rsidP="001853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D11077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4A670E">
        <w:rPr>
          <w:rFonts w:ascii="Times New Roman" w:hAnsi="Times New Roman" w:cs="Times New Roman"/>
          <w:sz w:val="24"/>
          <w:szCs w:val="24"/>
        </w:rPr>
        <w:t>LCN2</w:t>
      </w:r>
      <w:r w:rsidR="00D11077">
        <w:rPr>
          <w:rFonts w:ascii="Times New Roman" w:hAnsi="Times New Roman" w:cs="Times New Roman"/>
          <w:sz w:val="24"/>
          <w:szCs w:val="24"/>
        </w:rPr>
        <w:t xml:space="preserve"> </w:t>
      </w:r>
      <w:r w:rsidR="0018538E">
        <w:rPr>
          <w:rFonts w:ascii="Times New Roman" w:hAnsi="Times New Roman" w:cs="Times New Roman"/>
          <w:sz w:val="24"/>
          <w:szCs w:val="24"/>
        </w:rPr>
        <w:t xml:space="preserve">level </w:t>
      </w:r>
      <w:r w:rsidR="0018538E" w:rsidRPr="0018538E">
        <w:rPr>
          <w:rFonts w:ascii="Times New Roman" w:hAnsi="Times New Roman" w:cs="Times New Roman"/>
          <w:sz w:val="24"/>
          <w:szCs w:val="24"/>
        </w:rPr>
        <w:t>≥</w:t>
      </w:r>
      <w:r w:rsidR="00D11077">
        <w:rPr>
          <w:rFonts w:ascii="Times New Roman" w:hAnsi="Times New Roman" w:cs="Times New Roman"/>
          <w:sz w:val="24"/>
          <w:szCs w:val="24"/>
        </w:rPr>
        <w:t xml:space="preserve"> 106.3 ng/mL </w:t>
      </w:r>
      <w:r w:rsidR="00676F46">
        <w:rPr>
          <w:rFonts w:ascii="Times New Roman" w:hAnsi="Times New Roman" w:cs="Times New Roman"/>
          <w:sz w:val="24"/>
          <w:szCs w:val="24"/>
        </w:rPr>
        <w:t>had a trend of earlier</w:t>
      </w:r>
      <w:r w:rsidR="00D11077">
        <w:rPr>
          <w:rFonts w:ascii="Times New Roman" w:hAnsi="Times New Roman" w:cs="Times New Roman"/>
          <w:sz w:val="24"/>
          <w:szCs w:val="24"/>
        </w:rPr>
        <w:t xml:space="preserve"> </w:t>
      </w:r>
      <w:r w:rsidR="00676F46">
        <w:rPr>
          <w:rFonts w:ascii="Times New Roman" w:hAnsi="Times New Roman" w:cs="Times New Roman"/>
          <w:sz w:val="24"/>
          <w:szCs w:val="24"/>
        </w:rPr>
        <w:t xml:space="preserve">development </w:t>
      </w:r>
      <w:r w:rsidR="00D11077">
        <w:rPr>
          <w:rFonts w:ascii="Times New Roman" w:hAnsi="Times New Roman" w:cs="Times New Roman"/>
          <w:sz w:val="24"/>
          <w:szCs w:val="24"/>
        </w:rPr>
        <w:t>o</w:t>
      </w:r>
      <w:r w:rsidR="00676F46">
        <w:rPr>
          <w:rFonts w:ascii="Times New Roman" w:hAnsi="Times New Roman" w:cs="Times New Roman"/>
          <w:sz w:val="24"/>
          <w:szCs w:val="24"/>
        </w:rPr>
        <w:t xml:space="preserve">f </w:t>
      </w:r>
      <w:r w:rsidR="00D11077">
        <w:rPr>
          <w:rFonts w:ascii="Times New Roman" w:hAnsi="Times New Roman" w:cs="Times New Roman"/>
          <w:sz w:val="24"/>
          <w:szCs w:val="24"/>
        </w:rPr>
        <w:t xml:space="preserve">AE </w:t>
      </w:r>
      <w:r w:rsidR="00722084">
        <w:rPr>
          <w:rFonts w:ascii="Times New Roman" w:hAnsi="Times New Roman" w:cs="Times New Roman"/>
          <w:sz w:val="24"/>
          <w:szCs w:val="24"/>
        </w:rPr>
        <w:t>compared to</w:t>
      </w:r>
      <w:r w:rsidR="00D11077">
        <w:rPr>
          <w:rFonts w:ascii="Times New Roman" w:hAnsi="Times New Roman" w:cs="Times New Roman"/>
          <w:sz w:val="24"/>
          <w:szCs w:val="24"/>
        </w:rPr>
        <w:t xml:space="preserve"> those of lower but not significant (</w:t>
      </w:r>
      <w:r w:rsidR="00392D6E" w:rsidRPr="00A22A76">
        <w:rPr>
          <w:rFonts w:ascii="Times New Roman" w:hAnsi="Times New Roman" w:cs="Times New Roman"/>
          <w:sz w:val="24"/>
          <w:szCs w:val="24"/>
        </w:rPr>
        <w:t>log-rank test</w:t>
      </w:r>
      <w:r w:rsidR="00392D6E">
        <w:rPr>
          <w:rFonts w:ascii="Times New Roman" w:hAnsi="Times New Roman" w:cs="Times New Roman"/>
          <w:sz w:val="24"/>
          <w:szCs w:val="24"/>
        </w:rPr>
        <w:t xml:space="preserve">, </w:t>
      </w:r>
      <w:r w:rsidR="00D11077">
        <w:rPr>
          <w:rFonts w:ascii="Times New Roman" w:hAnsi="Times New Roman" w:cs="Times New Roman"/>
          <w:sz w:val="24"/>
          <w:szCs w:val="24"/>
        </w:rPr>
        <w:t>P = 0.096)</w:t>
      </w:r>
      <w:r w:rsidR="00676F46">
        <w:rPr>
          <w:rFonts w:ascii="Times New Roman" w:hAnsi="Times New Roman" w:cs="Times New Roman"/>
          <w:sz w:val="24"/>
          <w:szCs w:val="24"/>
        </w:rPr>
        <w:t>.</w:t>
      </w:r>
    </w:p>
    <w:p w14:paraId="15C1EA6B" w14:textId="77777777" w:rsidR="0062503F" w:rsidRPr="00E737A1" w:rsidRDefault="00C60ACE" w:rsidP="0018538E">
      <w:pPr>
        <w:widowControl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CN2,</w:t>
      </w:r>
      <w:r w:rsidRPr="00E737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pocalin-2; IPF</w:t>
      </w:r>
      <w:r w:rsidRPr="0061490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diopathic pulmonary fibrosis</w:t>
      </w:r>
      <w:r w:rsidRPr="0061490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92D6E">
        <w:rPr>
          <w:rFonts w:ascii="Times New Roman" w:hAnsi="Times New Roman" w:cs="Times New Roman"/>
          <w:sz w:val="24"/>
          <w:szCs w:val="24"/>
        </w:rPr>
        <w:t>AE, acute exacerbation.</w:t>
      </w:r>
    </w:p>
    <w:p w14:paraId="3C547B04" w14:textId="6553F502" w:rsidR="00B06C45" w:rsidRDefault="00313613" w:rsidP="00FD0B43">
      <w:pPr>
        <w:widowControl/>
        <w:jc w:val="left"/>
        <w:rPr>
          <w:rFonts w:ascii="Times New Roman" w:eastAsiaTheme="majorEastAsia" w:hAnsi="Times New Roman" w:cs="Times New Roman"/>
          <w:b/>
          <w:bCs/>
          <w:sz w:val="22"/>
        </w:rPr>
        <w:sectPr w:rsidR="00B06C45" w:rsidSect="002965B4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2CD77D" w14:textId="77777777" w:rsidR="00C418E3" w:rsidRPr="00676F46" w:rsidRDefault="00C60ACE" w:rsidP="00676F46">
      <w:pPr>
        <w:jc w:val="left"/>
        <w:rPr>
          <w:rFonts w:ascii="Times New Roman" w:eastAsiaTheme="majorEastAsia" w:hAnsi="Times New Roman" w:cs="Times New Roman"/>
          <w:sz w:val="22"/>
        </w:rPr>
      </w:pPr>
      <w:r>
        <w:rPr>
          <w:rFonts w:ascii="Times New Roman" w:eastAsiaTheme="majorEastAsia" w:hAnsi="Times New Roman" w:cs="Times New Roman" w:hint="eastAsia"/>
          <w:b/>
          <w:bCs/>
          <w:sz w:val="22"/>
        </w:rPr>
        <w:lastRenderedPageBreak/>
        <w:t>Supplement</w:t>
      </w:r>
      <w:r>
        <w:rPr>
          <w:rFonts w:ascii="Times New Roman" w:eastAsiaTheme="majorEastAsia" w:hAnsi="Times New Roman" w:cs="Times New Roman"/>
          <w:b/>
          <w:bCs/>
          <w:sz w:val="22"/>
        </w:rPr>
        <w:t>al Table</w:t>
      </w:r>
      <w:r w:rsidRPr="00BD7C7C">
        <w:rPr>
          <w:rFonts w:ascii="Times New Roman" w:eastAsiaTheme="majorEastAsia" w:hAnsi="Times New Roman" w:cs="Times New Roman"/>
          <w:b/>
          <w:bCs/>
          <w:sz w:val="22"/>
        </w:rPr>
        <w:t xml:space="preserve"> </w:t>
      </w:r>
      <w:r>
        <w:rPr>
          <w:rFonts w:ascii="Times New Roman" w:eastAsiaTheme="majorEastAsia" w:hAnsi="Times New Roman" w:cs="Times New Roman" w:hint="eastAsia"/>
          <w:b/>
          <w:bCs/>
          <w:sz w:val="22"/>
        </w:rPr>
        <w:t>S</w:t>
      </w:r>
      <w:r>
        <w:rPr>
          <w:rFonts w:ascii="Times New Roman" w:eastAsiaTheme="majorEastAsia" w:hAnsi="Times New Roman" w:cs="Times New Roman"/>
          <w:b/>
          <w:bCs/>
          <w:sz w:val="22"/>
        </w:rPr>
        <w:t>1</w:t>
      </w:r>
      <w:r w:rsidRPr="00BD7C7C">
        <w:rPr>
          <w:rFonts w:ascii="Times New Roman" w:eastAsiaTheme="majorEastAsia" w:hAnsi="Times New Roman" w:cs="Times New Roman"/>
          <w:b/>
          <w:bCs/>
          <w:sz w:val="22"/>
        </w:rPr>
        <w:t>.</w:t>
      </w:r>
      <w:r>
        <w:rPr>
          <w:rFonts w:ascii="Times New Roman" w:eastAsiaTheme="majorEastAsia" w:hAnsi="Times New Roman" w:cs="Times New Roman"/>
          <w:b/>
          <w:bCs/>
          <w:sz w:val="22"/>
        </w:rPr>
        <w:t xml:space="preserve"> </w:t>
      </w:r>
      <w:r w:rsidRPr="00C418E3">
        <w:rPr>
          <w:rFonts w:ascii="Times New Roman" w:eastAsiaTheme="majorEastAsia" w:hAnsi="Times New Roman" w:cs="Times New Roman"/>
          <w:sz w:val="22"/>
        </w:rPr>
        <w:t xml:space="preserve">Association of </w:t>
      </w:r>
      <w:r w:rsidR="007D2ADA">
        <w:rPr>
          <w:rFonts w:ascii="Times New Roman" w:eastAsiaTheme="majorEastAsia" w:hAnsi="Times New Roman" w:cs="Times New Roman"/>
          <w:sz w:val="22"/>
        </w:rPr>
        <w:t>L</w:t>
      </w:r>
      <w:r w:rsidRPr="00C418E3">
        <w:rPr>
          <w:rFonts w:ascii="Times New Roman" w:hAnsi="Times New Roman" w:cs="Times New Roman"/>
          <w:sz w:val="24"/>
          <w:szCs w:val="24"/>
        </w:rPr>
        <w:t>ipocalin</w:t>
      </w:r>
      <w:r w:rsidR="007D2ADA">
        <w:rPr>
          <w:rFonts w:ascii="Times New Roman" w:hAnsi="Times New Roman" w:cs="Times New Roman"/>
          <w:sz w:val="24"/>
          <w:szCs w:val="24"/>
        </w:rPr>
        <w:t>-2</w:t>
      </w:r>
      <w:r w:rsidRPr="00C418E3">
        <w:rPr>
          <w:rFonts w:ascii="Times New Roman" w:hAnsi="Times New Roman" w:cs="Times New Roman"/>
          <w:sz w:val="22"/>
        </w:rPr>
        <w:t xml:space="preserve"> levels</w:t>
      </w:r>
      <w:r w:rsidRPr="00C418E3">
        <w:rPr>
          <w:rFonts w:ascii="Times New Roman" w:eastAsiaTheme="majorEastAsia" w:hAnsi="Times New Roman" w:cs="Times New Roman"/>
          <w:sz w:val="22"/>
        </w:rPr>
        <w:t xml:space="preserve"> with patients’ characteristics</w:t>
      </w:r>
    </w:p>
    <w:tbl>
      <w:tblPr>
        <w:tblpPr w:leftFromText="142" w:rightFromText="142" w:vertAnchor="text" w:tblpY="1"/>
        <w:tblOverlap w:val="never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8"/>
        <w:gridCol w:w="1365"/>
        <w:gridCol w:w="1365"/>
        <w:gridCol w:w="1365"/>
        <w:gridCol w:w="1365"/>
        <w:gridCol w:w="1368"/>
        <w:gridCol w:w="1363"/>
        <w:gridCol w:w="1363"/>
        <w:gridCol w:w="1360"/>
      </w:tblGrid>
      <w:tr w:rsidR="00FD0B43" w:rsidRPr="00FD0B43" w14:paraId="512E3509" w14:textId="77777777" w:rsidTr="00B75E71">
        <w:trPr>
          <w:trHeight w:val="180"/>
        </w:trPr>
        <w:tc>
          <w:tcPr>
            <w:tcW w:w="851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3B33F" w14:textId="77777777" w:rsidR="00B06C45" w:rsidRPr="00FD0B43" w:rsidRDefault="00B06C45" w:rsidP="00A614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3FAEF3B" w14:textId="3A607306" w:rsidR="00B06C45" w:rsidRPr="00FD0B43" w:rsidRDefault="00D34009" w:rsidP="00A614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Control</w:t>
            </w:r>
            <w:r w:rsidR="000E695E" w:rsidRPr="00FD0B43">
              <w:rPr>
                <w:rFonts w:ascii="Times New Roman" w:hAnsi="Times New Roman" w:cs="Times New Roman"/>
                <w:sz w:val="22"/>
              </w:rPr>
              <w:t>s</w:t>
            </w:r>
            <w:r w:rsidRPr="00FD0B43">
              <w:rPr>
                <w:rFonts w:ascii="Times New Roman" w:hAnsi="Times New Roman" w:cs="Times New Roman"/>
                <w:sz w:val="22"/>
              </w:rPr>
              <w:t xml:space="preserve"> (n=</w:t>
            </w:r>
            <w:r w:rsidRPr="00FD0B4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D0B43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103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B8A503" w14:textId="6B62BFDD" w:rsidR="00B06C45" w:rsidRPr="00FD0B43" w:rsidRDefault="00D34009" w:rsidP="00A614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/>
                <w:sz w:val="22"/>
              </w:rPr>
              <w:t>CHP (n=51)</w:t>
            </w:r>
          </w:p>
        </w:tc>
        <w:tc>
          <w:tcPr>
            <w:tcW w:w="103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053BF" w14:textId="5CA9AA66" w:rsidR="00B06C45" w:rsidRPr="00FD0B43" w:rsidRDefault="00B06C45" w:rsidP="00A614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FD0B43">
              <w:rPr>
                <w:rFonts w:ascii="Times New Roman" w:hAnsi="Times New Roman" w:cs="Times New Roman"/>
                <w:sz w:val="22"/>
              </w:rPr>
              <w:t>table IPF (n=99)</w:t>
            </w:r>
          </w:p>
        </w:tc>
        <w:tc>
          <w:tcPr>
            <w:tcW w:w="103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69BABF" w14:textId="77777777" w:rsidR="00B06C45" w:rsidRPr="00FD0B43" w:rsidRDefault="00B06C45" w:rsidP="00A614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FD0B43">
              <w:rPr>
                <w:rFonts w:ascii="Times New Roman" w:hAnsi="Times New Roman" w:cs="Times New Roman"/>
                <w:sz w:val="22"/>
              </w:rPr>
              <w:t>E-IPF (n=27)</w:t>
            </w:r>
          </w:p>
        </w:tc>
      </w:tr>
      <w:tr w:rsidR="00FD0B43" w:rsidRPr="00FD0B43" w14:paraId="0D7DA3C5" w14:textId="77777777" w:rsidTr="00B75E71">
        <w:trPr>
          <w:trHeight w:val="180"/>
        </w:trPr>
        <w:tc>
          <w:tcPr>
            <w:tcW w:w="85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579A6" w14:textId="77777777" w:rsidR="00D34009" w:rsidRPr="00FD0B43" w:rsidRDefault="00D34009" w:rsidP="00D3400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A788B1" w14:textId="07478E89" w:rsidR="00D34009" w:rsidRPr="00FD0B43" w:rsidRDefault="00D34009" w:rsidP="00D34009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D0B43">
              <w:rPr>
                <w:rFonts w:ascii="Times New Roman" w:eastAsia="游ゴシック" w:hAnsi="Times New Roman" w:cs="Times New Roman"/>
                <w:kern w:val="0"/>
                <w:sz w:val="22"/>
              </w:rPr>
              <w:t>ρ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8C8D821" w14:textId="5F33D045" w:rsidR="00D34009" w:rsidRPr="00FD0B43" w:rsidRDefault="00D34009" w:rsidP="00D34009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D0B43">
              <w:rPr>
                <w:rFonts w:ascii="Times New Roman" w:hAnsi="Times New Roman" w:cs="Times New Roman"/>
                <w:sz w:val="22"/>
              </w:rPr>
              <w:t>P-value</w:t>
            </w:r>
            <w:r w:rsidRPr="00FD0B43">
              <w:rPr>
                <w:rFonts w:ascii="Times New Roman" w:eastAsia="游ゴシック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6C2097F" w14:textId="7D2868C4" w:rsidR="00D34009" w:rsidRPr="00FD0B43" w:rsidRDefault="00D34009" w:rsidP="00D34009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D0B43">
              <w:rPr>
                <w:rFonts w:ascii="Times New Roman" w:eastAsia="游ゴシック" w:hAnsi="Times New Roman" w:cs="Times New Roman"/>
                <w:kern w:val="0"/>
                <w:sz w:val="22"/>
              </w:rPr>
              <w:t>ρ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184972" w14:textId="12483233" w:rsidR="00D34009" w:rsidRPr="00FD0B43" w:rsidRDefault="00D34009" w:rsidP="00D34009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D0B43">
              <w:rPr>
                <w:rFonts w:ascii="Times New Roman" w:hAnsi="Times New Roman" w:cs="Times New Roman"/>
                <w:sz w:val="22"/>
              </w:rPr>
              <w:t>P-value</w:t>
            </w:r>
            <w:r w:rsidRPr="00FD0B43">
              <w:rPr>
                <w:rFonts w:ascii="Times New Roman" w:eastAsia="游ゴシック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8DE45" w14:textId="529F6A96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eastAsia="游ゴシック" w:hAnsi="Times New Roman" w:cs="Times New Roman"/>
                <w:kern w:val="0"/>
                <w:sz w:val="22"/>
              </w:rPr>
              <w:t>ρ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43FEC4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/>
                <w:sz w:val="22"/>
              </w:rPr>
              <w:t>P-value</w:t>
            </w:r>
            <w:r w:rsidRPr="00FD0B43">
              <w:rPr>
                <w:rFonts w:ascii="Times New Roman" w:eastAsia="游ゴシック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51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918F3A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eastAsia="游ゴシック" w:hAnsi="Times New Roman" w:cs="Times New Roman"/>
                <w:kern w:val="0"/>
                <w:sz w:val="22"/>
              </w:rPr>
              <w:t>ρ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307ED0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/>
                <w:sz w:val="22"/>
              </w:rPr>
              <w:t>P-value</w:t>
            </w:r>
            <w:r w:rsidRPr="00FD0B43">
              <w:rPr>
                <w:rFonts w:ascii="Times New Roman" w:eastAsia="游ゴシック" w:hAnsi="Times New Roman" w:cs="Times New Roman"/>
                <w:kern w:val="0"/>
                <w:sz w:val="22"/>
              </w:rPr>
              <w:t>*</w:t>
            </w:r>
          </w:p>
        </w:tc>
      </w:tr>
      <w:tr w:rsidR="00FD0B43" w:rsidRPr="00FD0B43" w14:paraId="1D018399" w14:textId="77777777" w:rsidTr="00B75E71">
        <w:trPr>
          <w:trHeight w:val="386"/>
        </w:trPr>
        <w:tc>
          <w:tcPr>
            <w:tcW w:w="8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06481" w14:textId="77777777" w:rsidR="00D34009" w:rsidRPr="00FD0B43" w:rsidRDefault="00D34009" w:rsidP="00D34009">
            <w:pPr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eastAsia="游ゴシック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right w:val="nil"/>
            </w:tcBorders>
          </w:tcPr>
          <w:p w14:paraId="14D118E3" w14:textId="7AB8748F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133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right w:val="nil"/>
            </w:tcBorders>
          </w:tcPr>
          <w:p w14:paraId="1CC25821" w14:textId="1B869CFC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284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right w:val="nil"/>
            </w:tcBorders>
          </w:tcPr>
          <w:p w14:paraId="4F48DAF5" w14:textId="487A5A94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442</w:t>
            </w:r>
          </w:p>
        </w:tc>
        <w:tc>
          <w:tcPr>
            <w:tcW w:w="519" w:type="pct"/>
            <w:tcBorders>
              <w:top w:val="single" w:sz="8" w:space="0" w:color="000000"/>
              <w:left w:val="nil"/>
              <w:right w:val="nil"/>
            </w:tcBorders>
          </w:tcPr>
          <w:p w14:paraId="66BBADF2" w14:textId="2941E9FC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2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C7B96" w14:textId="2AC683FD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540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BDF15A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FD0B43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0C496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/>
                <w:sz w:val="22"/>
              </w:rPr>
              <w:t>0.339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2A5DB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84</w:t>
            </w:r>
          </w:p>
        </w:tc>
      </w:tr>
      <w:tr w:rsidR="00FD0B43" w:rsidRPr="00FD0B43" w14:paraId="3610E660" w14:textId="77777777" w:rsidTr="00B75E71">
        <w:trPr>
          <w:trHeight w:val="386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25188" w14:textId="77777777" w:rsidR="00D34009" w:rsidRPr="00FD0B43" w:rsidRDefault="00D34009" w:rsidP="00D34009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D0B43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Smoking history, </w:t>
            </w:r>
          </w:p>
          <w:p w14:paraId="659EBD26" w14:textId="77777777" w:rsidR="00D34009" w:rsidRPr="00FD0B43" w:rsidRDefault="00D34009" w:rsidP="00D34009">
            <w:pPr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eastAsia="游ゴシック" w:hAnsi="Times New Roman" w:cs="Times New Roman"/>
                <w:kern w:val="0"/>
                <w:sz w:val="22"/>
              </w:rPr>
              <w:t>pack-years</w:t>
            </w:r>
          </w:p>
        </w:tc>
        <w:tc>
          <w:tcPr>
            <w:tcW w:w="519" w:type="pct"/>
            <w:tcBorders>
              <w:left w:val="nil"/>
              <w:right w:val="nil"/>
            </w:tcBorders>
            <w:vAlign w:val="center"/>
          </w:tcPr>
          <w:p w14:paraId="5D790A70" w14:textId="15F80F22" w:rsidR="00D34009" w:rsidRPr="00FD0B43" w:rsidRDefault="00EC2604" w:rsidP="00EC26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D0B43">
              <w:rPr>
                <w:rFonts w:ascii="Times New Roman" w:hAnsi="Times New Roman" w:cs="Times New Roman"/>
                <w:sz w:val="22"/>
              </w:rPr>
              <w:t>0.063</w:t>
            </w:r>
          </w:p>
        </w:tc>
        <w:tc>
          <w:tcPr>
            <w:tcW w:w="519" w:type="pct"/>
            <w:tcBorders>
              <w:left w:val="nil"/>
              <w:right w:val="nil"/>
            </w:tcBorders>
            <w:vAlign w:val="center"/>
          </w:tcPr>
          <w:p w14:paraId="15B00A42" w14:textId="4729667C" w:rsidR="00D34009" w:rsidRPr="00FD0B43" w:rsidRDefault="00EC2604" w:rsidP="00EC26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621</w:t>
            </w:r>
          </w:p>
        </w:tc>
        <w:tc>
          <w:tcPr>
            <w:tcW w:w="519" w:type="pct"/>
            <w:tcBorders>
              <w:left w:val="nil"/>
              <w:right w:val="nil"/>
            </w:tcBorders>
            <w:vAlign w:val="center"/>
          </w:tcPr>
          <w:p w14:paraId="7C24BCE3" w14:textId="29688142" w:rsidR="00D34009" w:rsidRPr="00FD0B43" w:rsidRDefault="00EC2604" w:rsidP="00EC26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D0B43">
              <w:rPr>
                <w:rFonts w:ascii="Times New Roman" w:hAnsi="Times New Roman" w:cs="Times New Roman"/>
                <w:sz w:val="22"/>
              </w:rPr>
              <w:t>0.082</w:t>
            </w:r>
          </w:p>
        </w:tc>
        <w:tc>
          <w:tcPr>
            <w:tcW w:w="519" w:type="pct"/>
            <w:tcBorders>
              <w:left w:val="nil"/>
              <w:right w:val="nil"/>
            </w:tcBorders>
            <w:vAlign w:val="center"/>
          </w:tcPr>
          <w:p w14:paraId="1D863389" w14:textId="0216D3AB" w:rsidR="00D34009" w:rsidRPr="00FD0B43" w:rsidRDefault="00EC2604" w:rsidP="00EC26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569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B467B" w14:textId="490D1373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64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5B90D6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5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02566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D0B43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7BB15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852</w:t>
            </w:r>
          </w:p>
        </w:tc>
      </w:tr>
      <w:tr w:rsidR="00FD0B43" w:rsidRPr="00FD0B43" w14:paraId="4CD2C148" w14:textId="77777777" w:rsidTr="00D34009">
        <w:trPr>
          <w:trHeight w:val="386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2D13C" w14:textId="77777777" w:rsidR="00D34009" w:rsidRPr="00FD0B43" w:rsidRDefault="00D34009" w:rsidP="00D34009">
            <w:pPr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eastAsia="游ゴシック" w:hAnsi="Times New Roman" w:cs="Times New Roman"/>
                <w:sz w:val="22"/>
              </w:rPr>
              <w:t xml:space="preserve">WBC, </w:t>
            </w:r>
            <w:r w:rsidRPr="00FD0B43">
              <w:rPr>
                <w:rFonts w:ascii="Times New Roman" w:eastAsia="游ゴシック" w:hAnsi="Times New Roman" w:cs="Times New Roman" w:hint="eastAsia"/>
                <w:sz w:val="22"/>
              </w:rPr>
              <w:t>/</w:t>
            </w:r>
            <w:proofErr w:type="spellStart"/>
            <w:r w:rsidRPr="00FD0B43">
              <w:rPr>
                <w:rFonts w:ascii="Times New Roman" w:eastAsia="游ゴシック" w:hAnsi="Times New Roman" w:cs="Times New Roman"/>
                <w:sz w:val="22"/>
              </w:rPr>
              <w:t>μL</w:t>
            </w:r>
            <w:proofErr w:type="spellEnd"/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4C96470" w14:textId="4CA8509D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308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36739F97" w14:textId="32FC21CF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11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4D67D4E0" w14:textId="1834F169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322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0CBE3ADA" w14:textId="04F649BF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21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01B4E8" w14:textId="4073D308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299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6785CE0B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E6AD1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4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4A034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22</w:t>
            </w:r>
          </w:p>
        </w:tc>
      </w:tr>
      <w:tr w:rsidR="00FD0B43" w:rsidRPr="00FD0B43" w14:paraId="07ACA768" w14:textId="77777777" w:rsidTr="00D34009">
        <w:trPr>
          <w:trHeight w:val="386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DD18E" w14:textId="77777777" w:rsidR="00D34009" w:rsidRPr="00FD0B43" w:rsidRDefault="00D34009" w:rsidP="00D34009">
            <w:pPr>
              <w:tabs>
                <w:tab w:val="left" w:pos="980"/>
              </w:tabs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eastAsia="游ゴシック" w:hAnsi="Times New Roman" w:cs="Times New Roman"/>
                <w:sz w:val="22"/>
              </w:rPr>
              <w:t>Neutrophil, %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4A9EEC32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E19AFC9" w14:textId="4ED4892A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30D10974" w14:textId="02FB4EC2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339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A799872" w14:textId="7F0050AD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16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6D0BBA" w14:textId="78E46C3F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381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5267C1ED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FD0B43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877564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4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F646D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34</w:t>
            </w:r>
          </w:p>
        </w:tc>
      </w:tr>
      <w:tr w:rsidR="00FD0B43" w:rsidRPr="00FD0B43" w14:paraId="2EF56B3B" w14:textId="77777777" w:rsidTr="00D34009">
        <w:trPr>
          <w:trHeight w:val="386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EF35D" w14:textId="77777777" w:rsidR="00D34009" w:rsidRPr="00FD0B43" w:rsidRDefault="00D34009" w:rsidP="00D34009">
            <w:pPr>
              <w:tabs>
                <w:tab w:val="left" w:pos="980"/>
              </w:tabs>
              <w:rPr>
                <w:rFonts w:ascii="Times New Roman" w:eastAsia="游ゴシック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/>
                <w:sz w:val="22"/>
              </w:rPr>
              <w:t>LDH, U/L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C867F74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EE1261D" w14:textId="11797B93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392982C1" w14:textId="4C1A1819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117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0E7FE2DB" w14:textId="04AA729C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413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EADB33" w14:textId="55DA32F1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129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75E81801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2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EDCE74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1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62E27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529</w:t>
            </w:r>
          </w:p>
        </w:tc>
      </w:tr>
      <w:tr w:rsidR="00FD0B43" w:rsidRPr="00FD0B43" w14:paraId="73D21715" w14:textId="77777777" w:rsidTr="00D34009">
        <w:trPr>
          <w:trHeight w:val="386"/>
        </w:trPr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F80D7" w14:textId="77777777" w:rsidR="00D34009" w:rsidRPr="00FD0B43" w:rsidRDefault="00D34009" w:rsidP="00D34009">
            <w:pPr>
              <w:tabs>
                <w:tab w:val="left" w:pos="980"/>
              </w:tabs>
              <w:rPr>
                <w:rFonts w:ascii="Times New Roman" w:eastAsia="游ゴシック" w:hAnsi="Times New Roman" w:cs="Times New Roman"/>
                <w:sz w:val="22"/>
              </w:rPr>
            </w:pPr>
            <w:proofErr w:type="spellStart"/>
            <w:r w:rsidRPr="00FD0B4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FD0B43">
              <w:rPr>
                <w:rFonts w:ascii="Times New Roman" w:hAnsi="Times New Roman" w:cs="Times New Roman"/>
                <w:sz w:val="22"/>
              </w:rPr>
              <w:t>Cr</w:t>
            </w:r>
            <w:proofErr w:type="spellEnd"/>
            <w:r w:rsidRPr="00FD0B43">
              <w:rPr>
                <w:rFonts w:ascii="Times New Roman" w:hAnsi="Times New Roman" w:cs="Times New Roman"/>
                <w:sz w:val="22"/>
              </w:rPr>
              <w:t>, mL/min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BFAD991" w14:textId="0DDF1D8F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D0B43">
              <w:rPr>
                <w:rFonts w:ascii="Times New Roman" w:hAnsi="Times New Roman" w:cs="Times New Roman"/>
                <w:sz w:val="22"/>
              </w:rPr>
              <w:t>0.094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7DCBF54" w14:textId="648A7FFA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451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5D829B27" w14:textId="5768DB70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D0B43">
              <w:rPr>
                <w:rFonts w:ascii="Times New Roman" w:hAnsi="Times New Roman" w:cs="Times New Roman"/>
                <w:sz w:val="22"/>
              </w:rPr>
              <w:t>0.271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5AA4CD95" w14:textId="27CAA947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55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E79BF" w14:textId="5B2EA780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D0B43">
              <w:rPr>
                <w:rFonts w:ascii="Times New Roman" w:hAnsi="Times New Roman" w:cs="Times New Roman"/>
                <w:sz w:val="22"/>
              </w:rPr>
              <w:t>0.273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14C5B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06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B3334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D0B43">
              <w:rPr>
                <w:rFonts w:ascii="Times New Roman" w:hAnsi="Times New Roman" w:cs="Times New Roman"/>
                <w:sz w:val="22"/>
              </w:rPr>
              <w:t>0.303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7F3D5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141</w:t>
            </w:r>
          </w:p>
        </w:tc>
      </w:tr>
      <w:tr w:rsidR="00FD0B43" w:rsidRPr="00FD0B43" w14:paraId="76C8C688" w14:textId="77777777" w:rsidTr="00D34009">
        <w:trPr>
          <w:trHeight w:val="386"/>
        </w:trPr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C7657" w14:textId="77777777" w:rsidR="00D34009" w:rsidRPr="00FD0B43" w:rsidRDefault="00D34009" w:rsidP="00D34009">
            <w:pPr>
              <w:tabs>
                <w:tab w:val="left" w:pos="980"/>
              </w:tabs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eastAsia="游ゴシック" w:hAnsi="Times New Roman" w:cs="Times New Roman"/>
                <w:sz w:val="22"/>
              </w:rPr>
              <w:t>CRP, mg/mL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1C63E8E" w14:textId="7F239DB6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2</w:t>
            </w:r>
            <w:r w:rsidR="007D27B7" w:rsidRPr="00FD0B43">
              <w:rPr>
                <w:rFonts w:ascii="Times New Roman" w:hAnsi="Times New Roman" w:cs="Times New Roman" w:hint="eastAsia"/>
                <w:sz w:val="22"/>
              </w:rPr>
              <w:t>79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DFFD4BD" w14:textId="7ABEC0C3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23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393EE271" w14:textId="673CD995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249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5A9154C3" w14:textId="30287387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78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E4CF3C" w14:textId="7F6FC5AF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308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6FEEEC4A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02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EBB544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376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5B836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53</w:t>
            </w:r>
          </w:p>
        </w:tc>
      </w:tr>
      <w:tr w:rsidR="00FD0B43" w:rsidRPr="00FD0B43" w14:paraId="155E5605" w14:textId="77777777" w:rsidTr="00D34009">
        <w:trPr>
          <w:trHeight w:val="386"/>
        </w:trPr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54439" w14:textId="77777777" w:rsidR="00D34009" w:rsidRPr="00FD0B43" w:rsidRDefault="00D34009" w:rsidP="00D34009">
            <w:pPr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/>
                <w:sz w:val="22"/>
              </w:rPr>
              <w:t>FVC, %predicted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2EEB32D" w14:textId="43FB1E1C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191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4F453453" w14:textId="0533F1BE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122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02C23AB5" w14:textId="7F07134B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D0B43">
              <w:rPr>
                <w:rFonts w:ascii="Times New Roman" w:hAnsi="Times New Roman" w:cs="Times New Roman"/>
                <w:sz w:val="22"/>
              </w:rPr>
              <w:t>0.124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CF53A22" w14:textId="11D9A16A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391</w:t>
            </w:r>
          </w:p>
        </w:tc>
        <w:tc>
          <w:tcPr>
            <w:tcW w:w="52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6F914" w14:textId="146DB1A8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12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E3ADA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907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474B8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E812C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D0B43" w:rsidRPr="00FD0B43" w14:paraId="217B39AE" w14:textId="77777777" w:rsidTr="00D34009">
        <w:trPr>
          <w:trHeight w:val="386"/>
        </w:trPr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6B9E8" w14:textId="77777777" w:rsidR="00D34009" w:rsidRPr="00FD0B43" w:rsidRDefault="00D34009" w:rsidP="00D34009">
            <w:pPr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FD0B43">
              <w:rPr>
                <w:rFonts w:ascii="Times New Roman" w:hAnsi="Times New Roman" w:cs="Times New Roman"/>
                <w:sz w:val="22"/>
              </w:rPr>
              <w:t>LCO, %predicted</w:t>
            </w:r>
          </w:p>
        </w:tc>
        <w:tc>
          <w:tcPr>
            <w:tcW w:w="519" w:type="pct"/>
            <w:tcBorders>
              <w:left w:val="nil"/>
              <w:bottom w:val="single" w:sz="8" w:space="0" w:color="auto"/>
              <w:right w:val="nil"/>
            </w:tcBorders>
          </w:tcPr>
          <w:p w14:paraId="1F2661C7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9" w:type="pct"/>
            <w:tcBorders>
              <w:left w:val="nil"/>
              <w:bottom w:val="single" w:sz="8" w:space="0" w:color="auto"/>
              <w:right w:val="nil"/>
            </w:tcBorders>
          </w:tcPr>
          <w:p w14:paraId="345B3198" w14:textId="563DE27B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9" w:type="pct"/>
            <w:tcBorders>
              <w:left w:val="nil"/>
              <w:bottom w:val="single" w:sz="8" w:space="0" w:color="auto"/>
              <w:right w:val="nil"/>
            </w:tcBorders>
          </w:tcPr>
          <w:p w14:paraId="7F8F5F4F" w14:textId="4BB4F07A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D0B43">
              <w:rPr>
                <w:rFonts w:ascii="Times New Roman" w:hAnsi="Times New Roman" w:cs="Times New Roman"/>
                <w:sz w:val="22"/>
              </w:rPr>
              <w:t>0.296</w:t>
            </w:r>
          </w:p>
        </w:tc>
        <w:tc>
          <w:tcPr>
            <w:tcW w:w="519" w:type="pct"/>
            <w:tcBorders>
              <w:left w:val="nil"/>
              <w:bottom w:val="single" w:sz="8" w:space="0" w:color="auto"/>
              <w:right w:val="nil"/>
            </w:tcBorders>
          </w:tcPr>
          <w:p w14:paraId="298A5269" w14:textId="1636840C" w:rsidR="00D34009" w:rsidRPr="00FD0B43" w:rsidRDefault="00EC2604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057</w:t>
            </w:r>
          </w:p>
        </w:tc>
        <w:tc>
          <w:tcPr>
            <w:tcW w:w="52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6ED0D" w14:textId="56C3E5FE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D0B43">
              <w:rPr>
                <w:rFonts w:ascii="Times New Roman" w:hAnsi="Times New Roman" w:cs="Times New Roman"/>
                <w:sz w:val="22"/>
              </w:rPr>
              <w:t>0.090</w:t>
            </w: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20B131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0B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0B43">
              <w:rPr>
                <w:rFonts w:ascii="Times New Roman" w:hAnsi="Times New Roman" w:cs="Times New Roman"/>
                <w:sz w:val="22"/>
              </w:rPr>
              <w:t>.4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A5163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0F95D" w14:textId="77777777" w:rsidR="00D34009" w:rsidRPr="00FD0B43" w:rsidRDefault="00D34009" w:rsidP="00D3400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F609A56" w14:textId="77777777" w:rsidR="00803887" w:rsidRPr="00FD0B43" w:rsidRDefault="00C60ACE" w:rsidP="00803887">
      <w:pPr>
        <w:jc w:val="left"/>
        <w:rPr>
          <w:rFonts w:ascii="Times New Roman" w:eastAsiaTheme="majorEastAsia" w:hAnsi="Times New Roman" w:cs="Times New Roman"/>
          <w:b/>
          <w:bCs/>
          <w:sz w:val="22"/>
        </w:rPr>
      </w:pPr>
      <w:r w:rsidRPr="00FD0B43">
        <w:rPr>
          <w:rFonts w:ascii="Times New Roman" w:eastAsia="游ゴシック" w:hAnsi="Times New Roman" w:cs="Times New Roman"/>
          <w:kern w:val="0"/>
          <w:sz w:val="22"/>
        </w:rPr>
        <w:t>* Spearman's rank correlation coefficient</w:t>
      </w:r>
    </w:p>
    <w:p w14:paraId="080D8BB8" w14:textId="73DA1DFB" w:rsidR="008845BF" w:rsidRPr="00614900" w:rsidRDefault="004954FC" w:rsidP="008845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D0B43">
        <w:rPr>
          <w:rFonts w:ascii="Times New Roman" w:hAnsi="Times New Roman" w:cs="Times New Roman"/>
          <w:sz w:val="22"/>
        </w:rPr>
        <w:t xml:space="preserve">CHP, chronic </w:t>
      </w:r>
      <w:r w:rsidR="00C707B3" w:rsidRPr="00FD0B43">
        <w:rPr>
          <w:rFonts w:ascii="Times New Roman" w:hAnsi="Times New Roman" w:cs="Times New Roman"/>
          <w:sz w:val="22"/>
        </w:rPr>
        <w:t>hypersensitivity pneumonitis</w:t>
      </w:r>
      <w:r w:rsidRPr="00FD0B43">
        <w:rPr>
          <w:rFonts w:ascii="Times New Roman" w:hAnsi="Times New Roman" w:cs="Times New Roman"/>
          <w:sz w:val="22"/>
        </w:rPr>
        <w:t xml:space="preserve">; </w:t>
      </w:r>
      <w:r w:rsidR="00C60ACE">
        <w:rPr>
          <w:rFonts w:ascii="Times New Roman" w:hAnsi="Times New Roman" w:cs="Times New Roman"/>
          <w:sz w:val="22"/>
        </w:rPr>
        <w:t>IPF,</w:t>
      </w:r>
      <w:r w:rsidR="00C60ACE" w:rsidRPr="00614900">
        <w:rPr>
          <w:rFonts w:ascii="Times New Roman" w:hAnsi="Times New Roman" w:cs="Times New Roman"/>
          <w:sz w:val="22"/>
        </w:rPr>
        <w:t xml:space="preserve"> </w:t>
      </w:r>
      <w:r w:rsidR="00C60ACE">
        <w:rPr>
          <w:rFonts w:ascii="Times New Roman" w:hAnsi="Times New Roman" w:cs="Times New Roman"/>
          <w:sz w:val="22"/>
        </w:rPr>
        <w:t>i</w:t>
      </w:r>
      <w:r w:rsidR="00C60ACE" w:rsidRPr="00960F6E">
        <w:rPr>
          <w:rFonts w:ascii="Times New Roman" w:hAnsi="Times New Roman" w:cs="Times New Roman"/>
          <w:sz w:val="22"/>
        </w:rPr>
        <w:t>diopathic pulmonary fibrosis</w:t>
      </w:r>
      <w:r w:rsidR="00C60ACE" w:rsidRPr="00614900">
        <w:rPr>
          <w:rFonts w:ascii="Times New Roman" w:hAnsi="Times New Roman" w:cs="Times New Roman"/>
          <w:sz w:val="22"/>
        </w:rPr>
        <w:t>;</w:t>
      </w:r>
      <w:r w:rsidR="00C60ACE">
        <w:rPr>
          <w:rFonts w:ascii="Times New Roman" w:hAnsi="Times New Roman" w:cs="Times New Roman"/>
          <w:sz w:val="22"/>
        </w:rPr>
        <w:t xml:space="preserve"> AE</w:t>
      </w:r>
      <w:r w:rsidR="00C60ACE" w:rsidRPr="00614900">
        <w:rPr>
          <w:rFonts w:ascii="Times New Roman" w:hAnsi="Times New Roman" w:cs="Times New Roman"/>
          <w:sz w:val="22"/>
        </w:rPr>
        <w:t xml:space="preserve">, </w:t>
      </w:r>
      <w:r w:rsidR="00C60ACE">
        <w:rPr>
          <w:rFonts w:ascii="Times New Roman" w:hAnsi="Times New Roman" w:cs="Times New Roman"/>
          <w:sz w:val="22"/>
        </w:rPr>
        <w:t>acute exacerbation</w:t>
      </w:r>
      <w:r w:rsidR="00C60ACE" w:rsidRPr="00614900">
        <w:rPr>
          <w:rFonts w:ascii="Times New Roman" w:hAnsi="Times New Roman" w:cs="Times New Roman"/>
          <w:sz w:val="22"/>
        </w:rPr>
        <w:t xml:space="preserve">; </w:t>
      </w:r>
      <w:r w:rsidR="00C60ACE">
        <w:rPr>
          <w:rFonts w:ascii="Times New Roman" w:hAnsi="Times New Roman" w:cs="Times New Roman"/>
          <w:sz w:val="22"/>
        </w:rPr>
        <w:t>WBC</w:t>
      </w:r>
      <w:r w:rsidR="00C60ACE" w:rsidRPr="00614900">
        <w:rPr>
          <w:rFonts w:ascii="Times New Roman" w:hAnsi="Times New Roman" w:cs="Times New Roman"/>
          <w:sz w:val="22"/>
        </w:rPr>
        <w:t xml:space="preserve">, </w:t>
      </w:r>
      <w:r w:rsidR="00C60ACE">
        <w:rPr>
          <w:rFonts w:ascii="Times New Roman" w:hAnsi="Times New Roman" w:cs="Times New Roman"/>
          <w:sz w:val="22"/>
        </w:rPr>
        <w:t>white blood cell</w:t>
      </w:r>
      <w:r w:rsidR="00C60ACE" w:rsidRPr="00614900">
        <w:rPr>
          <w:rFonts w:ascii="Times New Roman" w:hAnsi="Times New Roman" w:cs="Times New Roman"/>
          <w:sz w:val="22"/>
        </w:rPr>
        <w:t xml:space="preserve">; </w:t>
      </w:r>
      <w:r w:rsidR="00C60ACE">
        <w:rPr>
          <w:rFonts w:ascii="Times New Roman" w:hAnsi="Times New Roman" w:cs="Times New Roman"/>
          <w:sz w:val="22"/>
        </w:rPr>
        <w:t>LDH</w:t>
      </w:r>
      <w:r w:rsidR="00C60ACE" w:rsidRPr="00614900">
        <w:rPr>
          <w:rFonts w:ascii="Times New Roman" w:hAnsi="Times New Roman" w:cs="Times New Roman"/>
          <w:sz w:val="22"/>
        </w:rPr>
        <w:t xml:space="preserve">, </w:t>
      </w:r>
      <w:r w:rsidR="00C60ACE" w:rsidRPr="00960F6E">
        <w:rPr>
          <w:rFonts w:ascii="Times New Roman" w:hAnsi="Times New Roman" w:cs="Times New Roman"/>
          <w:sz w:val="22"/>
        </w:rPr>
        <w:t xml:space="preserve">Lactate </w:t>
      </w:r>
      <w:r w:rsidR="00C60ACE">
        <w:rPr>
          <w:rFonts w:ascii="Times New Roman" w:hAnsi="Times New Roman" w:cs="Times New Roman"/>
          <w:sz w:val="22"/>
        </w:rPr>
        <w:t>d</w:t>
      </w:r>
      <w:r w:rsidR="00C60ACE" w:rsidRPr="00960F6E">
        <w:rPr>
          <w:rFonts w:ascii="Times New Roman" w:hAnsi="Times New Roman" w:cs="Times New Roman"/>
          <w:sz w:val="22"/>
        </w:rPr>
        <w:t>ehydrogenase</w:t>
      </w:r>
      <w:r w:rsidR="00C60ACE">
        <w:rPr>
          <w:rFonts w:ascii="Times New Roman" w:hAnsi="Times New Roman" w:cs="Times New Roman"/>
          <w:sz w:val="22"/>
        </w:rPr>
        <w:t>;</w:t>
      </w:r>
      <w:r w:rsidR="00C60ACE" w:rsidRPr="00614900">
        <w:rPr>
          <w:rFonts w:ascii="Times New Roman" w:hAnsi="Times New Roman" w:cs="Times New Roman"/>
          <w:sz w:val="22"/>
        </w:rPr>
        <w:t xml:space="preserve"> </w:t>
      </w:r>
      <w:proofErr w:type="spellStart"/>
      <w:r w:rsidR="00C60ACE">
        <w:rPr>
          <w:rFonts w:ascii="Times New Roman" w:hAnsi="Times New Roman" w:cs="Times New Roman"/>
          <w:sz w:val="22"/>
        </w:rPr>
        <w:t>CCr</w:t>
      </w:r>
      <w:proofErr w:type="spellEnd"/>
      <w:r w:rsidR="00C60ACE" w:rsidRPr="00614900">
        <w:rPr>
          <w:rFonts w:ascii="Times New Roman" w:hAnsi="Times New Roman" w:cs="Times New Roman"/>
          <w:sz w:val="22"/>
        </w:rPr>
        <w:t xml:space="preserve">, </w:t>
      </w:r>
      <w:r w:rsidR="00C60ACE" w:rsidRPr="00960F6E">
        <w:rPr>
          <w:rFonts w:ascii="Times New Roman" w:hAnsi="Times New Roman" w:cs="Times New Roman"/>
          <w:sz w:val="22"/>
        </w:rPr>
        <w:t xml:space="preserve">Creatinine </w:t>
      </w:r>
      <w:r w:rsidR="00C60ACE">
        <w:rPr>
          <w:rFonts w:ascii="Times New Roman" w:hAnsi="Times New Roman" w:cs="Times New Roman"/>
          <w:sz w:val="22"/>
        </w:rPr>
        <w:t>c</w:t>
      </w:r>
      <w:r w:rsidR="00C60ACE" w:rsidRPr="00960F6E">
        <w:rPr>
          <w:rFonts w:ascii="Times New Roman" w:hAnsi="Times New Roman" w:cs="Times New Roman"/>
          <w:sz w:val="22"/>
        </w:rPr>
        <w:t>learance</w:t>
      </w:r>
      <w:r w:rsidR="00C60ACE" w:rsidRPr="00614900">
        <w:rPr>
          <w:rFonts w:ascii="Times New Roman" w:hAnsi="Times New Roman" w:cs="Times New Roman"/>
          <w:sz w:val="22"/>
        </w:rPr>
        <w:t xml:space="preserve">; </w:t>
      </w:r>
      <w:r w:rsidR="00C60ACE">
        <w:rPr>
          <w:rFonts w:ascii="Times New Roman" w:hAnsi="Times New Roman" w:cs="Times New Roman"/>
          <w:sz w:val="22"/>
        </w:rPr>
        <w:t>CRP</w:t>
      </w:r>
      <w:r w:rsidR="00C60ACE" w:rsidRPr="00614900">
        <w:rPr>
          <w:rFonts w:ascii="Times New Roman" w:hAnsi="Times New Roman" w:cs="Times New Roman"/>
          <w:sz w:val="22"/>
        </w:rPr>
        <w:t xml:space="preserve">, </w:t>
      </w:r>
      <w:r w:rsidR="00C60ACE">
        <w:rPr>
          <w:rFonts w:ascii="Times New Roman" w:hAnsi="Times New Roman" w:cs="Times New Roman"/>
          <w:sz w:val="22"/>
        </w:rPr>
        <w:t>C-reactive protein</w:t>
      </w:r>
      <w:r w:rsidR="00C60ACE" w:rsidRPr="00614900">
        <w:rPr>
          <w:rFonts w:ascii="Times New Roman" w:hAnsi="Times New Roman" w:cs="Times New Roman"/>
          <w:sz w:val="22"/>
        </w:rPr>
        <w:t xml:space="preserve">; </w:t>
      </w:r>
      <w:r w:rsidR="00C60ACE">
        <w:rPr>
          <w:rFonts w:ascii="Times New Roman" w:hAnsi="Times New Roman" w:cs="Times New Roman"/>
          <w:sz w:val="22"/>
        </w:rPr>
        <w:t>FVC</w:t>
      </w:r>
      <w:r w:rsidR="00C60ACE" w:rsidRPr="00614900">
        <w:rPr>
          <w:rFonts w:ascii="Times New Roman" w:hAnsi="Times New Roman" w:cs="Times New Roman"/>
          <w:sz w:val="22"/>
        </w:rPr>
        <w:t xml:space="preserve">, </w:t>
      </w:r>
      <w:r w:rsidR="00C60ACE">
        <w:rPr>
          <w:rFonts w:ascii="Times New Roman" w:hAnsi="Times New Roman" w:cs="Times New Roman"/>
          <w:sz w:val="22"/>
        </w:rPr>
        <w:t>forced vital capacity</w:t>
      </w:r>
      <w:r w:rsidR="00C60ACE" w:rsidRPr="00614900">
        <w:rPr>
          <w:rFonts w:ascii="Times New Roman" w:hAnsi="Times New Roman" w:cs="Times New Roman"/>
          <w:sz w:val="22"/>
        </w:rPr>
        <w:t xml:space="preserve">; </w:t>
      </w:r>
      <w:r w:rsidR="00C60ACE">
        <w:rPr>
          <w:rFonts w:ascii="Times New Roman" w:hAnsi="Times New Roman" w:cs="Times New Roman"/>
          <w:sz w:val="22"/>
        </w:rPr>
        <w:t>DLCO</w:t>
      </w:r>
      <w:r w:rsidR="00C60ACE" w:rsidRPr="00614900">
        <w:rPr>
          <w:rFonts w:ascii="Times New Roman" w:hAnsi="Times New Roman" w:cs="Times New Roman"/>
          <w:sz w:val="22"/>
        </w:rPr>
        <w:t xml:space="preserve">, </w:t>
      </w:r>
      <w:r w:rsidR="00C60ACE">
        <w:rPr>
          <w:rFonts w:ascii="Times New Roman" w:hAnsi="Times New Roman" w:cs="Times New Roman"/>
          <w:sz w:val="22"/>
        </w:rPr>
        <w:t>diffusion lung capacity for carbon monoxide.</w:t>
      </w:r>
    </w:p>
    <w:p w14:paraId="0AB5C759" w14:textId="77777777" w:rsidR="00F14159" w:rsidRPr="008845BF" w:rsidRDefault="00F14159" w:rsidP="00E623FB">
      <w:pPr>
        <w:widowControl/>
        <w:jc w:val="left"/>
        <w:rPr>
          <w:rFonts w:ascii="Arial" w:hAnsi="Arial" w:cs="Arial"/>
          <w:b/>
          <w:bCs/>
          <w:sz w:val="22"/>
        </w:rPr>
      </w:pPr>
    </w:p>
    <w:sectPr w:rsidR="00F14159" w:rsidRPr="008845BF" w:rsidSect="002965B4">
      <w:type w:val="continuous"/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222410" w14:textId="77777777" w:rsidR="002965B4" w:rsidRDefault="002965B4" w:rsidP="001E55FF">
      <w:r>
        <w:separator/>
      </w:r>
    </w:p>
  </w:endnote>
  <w:endnote w:type="continuationSeparator" w:id="0">
    <w:p w14:paraId="7B83AC58" w14:textId="77777777" w:rsidR="002965B4" w:rsidRDefault="002965B4" w:rsidP="001E5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2CB575" w14:textId="77777777" w:rsidR="002965B4" w:rsidRDefault="002965B4" w:rsidP="001E55FF">
      <w:r>
        <w:separator/>
      </w:r>
    </w:p>
  </w:footnote>
  <w:footnote w:type="continuationSeparator" w:id="0">
    <w:p w14:paraId="1EDF0F8D" w14:textId="77777777" w:rsidR="002965B4" w:rsidRDefault="002965B4" w:rsidP="001E55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AD33CE"/>
    <w:multiLevelType w:val="hybridMultilevel"/>
    <w:tmpl w:val="A9A80C86"/>
    <w:lvl w:ilvl="0" w:tplc="993AC8CA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86F03E36" w:tentative="1">
      <w:start w:val="1"/>
      <w:numFmt w:val="aiueoFullWidth"/>
      <w:lvlText w:val="(%2)"/>
      <w:lvlJc w:val="left"/>
      <w:pPr>
        <w:ind w:left="960" w:hanging="420"/>
      </w:pPr>
    </w:lvl>
    <w:lvl w:ilvl="2" w:tplc="145418CE" w:tentative="1">
      <w:start w:val="1"/>
      <w:numFmt w:val="decimalEnclosedCircle"/>
      <w:lvlText w:val="%3"/>
      <w:lvlJc w:val="left"/>
      <w:pPr>
        <w:ind w:left="1380" w:hanging="420"/>
      </w:pPr>
    </w:lvl>
    <w:lvl w:ilvl="3" w:tplc="F8D8FBBC" w:tentative="1">
      <w:start w:val="1"/>
      <w:numFmt w:val="decimal"/>
      <w:lvlText w:val="%4."/>
      <w:lvlJc w:val="left"/>
      <w:pPr>
        <w:ind w:left="1800" w:hanging="420"/>
      </w:pPr>
    </w:lvl>
    <w:lvl w:ilvl="4" w:tplc="0D2A52CA" w:tentative="1">
      <w:start w:val="1"/>
      <w:numFmt w:val="aiueoFullWidth"/>
      <w:lvlText w:val="(%5)"/>
      <w:lvlJc w:val="left"/>
      <w:pPr>
        <w:ind w:left="2220" w:hanging="420"/>
      </w:pPr>
    </w:lvl>
    <w:lvl w:ilvl="5" w:tplc="6002A268" w:tentative="1">
      <w:start w:val="1"/>
      <w:numFmt w:val="decimalEnclosedCircle"/>
      <w:lvlText w:val="%6"/>
      <w:lvlJc w:val="left"/>
      <w:pPr>
        <w:ind w:left="2640" w:hanging="420"/>
      </w:pPr>
    </w:lvl>
    <w:lvl w:ilvl="6" w:tplc="F6B2ABC8" w:tentative="1">
      <w:start w:val="1"/>
      <w:numFmt w:val="decimal"/>
      <w:lvlText w:val="%7."/>
      <w:lvlJc w:val="left"/>
      <w:pPr>
        <w:ind w:left="3060" w:hanging="420"/>
      </w:pPr>
    </w:lvl>
    <w:lvl w:ilvl="7" w:tplc="91A4BBE4" w:tentative="1">
      <w:start w:val="1"/>
      <w:numFmt w:val="aiueoFullWidth"/>
      <w:lvlText w:val="(%8)"/>
      <w:lvlJc w:val="left"/>
      <w:pPr>
        <w:ind w:left="3480" w:hanging="420"/>
      </w:pPr>
    </w:lvl>
    <w:lvl w:ilvl="8" w:tplc="93A23A0C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" w15:restartNumberingAfterBreak="0">
    <w:nsid w:val="57180AB8"/>
    <w:multiLevelType w:val="hybridMultilevel"/>
    <w:tmpl w:val="A9A80C86"/>
    <w:lvl w:ilvl="0" w:tplc="713A501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28C8CB9E" w:tentative="1">
      <w:start w:val="1"/>
      <w:numFmt w:val="aiueoFullWidth"/>
      <w:lvlText w:val="(%2)"/>
      <w:lvlJc w:val="left"/>
      <w:pPr>
        <w:ind w:left="960" w:hanging="420"/>
      </w:pPr>
    </w:lvl>
    <w:lvl w:ilvl="2" w:tplc="07080C78" w:tentative="1">
      <w:start w:val="1"/>
      <w:numFmt w:val="decimalEnclosedCircle"/>
      <w:lvlText w:val="%3"/>
      <w:lvlJc w:val="left"/>
      <w:pPr>
        <w:ind w:left="1380" w:hanging="420"/>
      </w:pPr>
    </w:lvl>
    <w:lvl w:ilvl="3" w:tplc="B096E2B0" w:tentative="1">
      <w:start w:val="1"/>
      <w:numFmt w:val="decimal"/>
      <w:lvlText w:val="%4."/>
      <w:lvlJc w:val="left"/>
      <w:pPr>
        <w:ind w:left="1800" w:hanging="420"/>
      </w:pPr>
    </w:lvl>
    <w:lvl w:ilvl="4" w:tplc="02F60354" w:tentative="1">
      <w:start w:val="1"/>
      <w:numFmt w:val="aiueoFullWidth"/>
      <w:lvlText w:val="(%5)"/>
      <w:lvlJc w:val="left"/>
      <w:pPr>
        <w:ind w:left="2220" w:hanging="420"/>
      </w:pPr>
    </w:lvl>
    <w:lvl w:ilvl="5" w:tplc="1856178E" w:tentative="1">
      <w:start w:val="1"/>
      <w:numFmt w:val="decimalEnclosedCircle"/>
      <w:lvlText w:val="%6"/>
      <w:lvlJc w:val="left"/>
      <w:pPr>
        <w:ind w:left="2640" w:hanging="420"/>
      </w:pPr>
    </w:lvl>
    <w:lvl w:ilvl="6" w:tplc="E70666A4" w:tentative="1">
      <w:start w:val="1"/>
      <w:numFmt w:val="decimal"/>
      <w:lvlText w:val="%7."/>
      <w:lvlJc w:val="left"/>
      <w:pPr>
        <w:ind w:left="3060" w:hanging="420"/>
      </w:pPr>
    </w:lvl>
    <w:lvl w:ilvl="7" w:tplc="1FA687CC" w:tentative="1">
      <w:start w:val="1"/>
      <w:numFmt w:val="aiueoFullWidth"/>
      <w:lvlText w:val="(%8)"/>
      <w:lvlJc w:val="left"/>
      <w:pPr>
        <w:ind w:left="3480" w:hanging="420"/>
      </w:pPr>
    </w:lvl>
    <w:lvl w:ilvl="8" w:tplc="427AA0AA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 w16cid:durableId="246499956">
    <w:abstractNumId w:val="1"/>
  </w:num>
  <w:num w:numId="2" w16cid:durableId="463230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A0NLEwMjI2NzczMbNU0lEKTi0uzszPAykwrAUA3WGw4CwAAAA="/>
  </w:docVars>
  <w:rsids>
    <w:rsidRoot w:val="00B5359D"/>
    <w:rsid w:val="00004BD5"/>
    <w:rsid w:val="00007646"/>
    <w:rsid w:val="00014CEC"/>
    <w:rsid w:val="000300E8"/>
    <w:rsid w:val="00037E20"/>
    <w:rsid w:val="00043F72"/>
    <w:rsid w:val="00046661"/>
    <w:rsid w:val="000478B2"/>
    <w:rsid w:val="0006262A"/>
    <w:rsid w:val="00070D54"/>
    <w:rsid w:val="00075C4D"/>
    <w:rsid w:val="000A194C"/>
    <w:rsid w:val="000B0DD5"/>
    <w:rsid w:val="000C07EA"/>
    <w:rsid w:val="000C59CF"/>
    <w:rsid w:val="000E09F4"/>
    <w:rsid w:val="000E695E"/>
    <w:rsid w:val="000F442E"/>
    <w:rsid w:val="001134F4"/>
    <w:rsid w:val="00114FB8"/>
    <w:rsid w:val="00115BD7"/>
    <w:rsid w:val="0011648C"/>
    <w:rsid w:val="00123A19"/>
    <w:rsid w:val="001514C0"/>
    <w:rsid w:val="00181B45"/>
    <w:rsid w:val="00181D7F"/>
    <w:rsid w:val="00184914"/>
    <w:rsid w:val="0018538E"/>
    <w:rsid w:val="001A0BB8"/>
    <w:rsid w:val="001C19BF"/>
    <w:rsid w:val="001E331D"/>
    <w:rsid w:val="001E55FF"/>
    <w:rsid w:val="001F45EC"/>
    <w:rsid w:val="00201229"/>
    <w:rsid w:val="00211012"/>
    <w:rsid w:val="00216E74"/>
    <w:rsid w:val="00221A15"/>
    <w:rsid w:val="0023229F"/>
    <w:rsid w:val="002372EF"/>
    <w:rsid w:val="00246E28"/>
    <w:rsid w:val="00247A69"/>
    <w:rsid w:val="0025405D"/>
    <w:rsid w:val="00264161"/>
    <w:rsid w:val="00267176"/>
    <w:rsid w:val="00272874"/>
    <w:rsid w:val="002729D0"/>
    <w:rsid w:val="00284690"/>
    <w:rsid w:val="0029286C"/>
    <w:rsid w:val="00293B13"/>
    <w:rsid w:val="002965B4"/>
    <w:rsid w:val="002A1C30"/>
    <w:rsid w:val="002C297F"/>
    <w:rsid w:val="002E07D4"/>
    <w:rsid w:val="00300ED9"/>
    <w:rsid w:val="00300F93"/>
    <w:rsid w:val="00313613"/>
    <w:rsid w:val="00330AEE"/>
    <w:rsid w:val="00334287"/>
    <w:rsid w:val="00352E68"/>
    <w:rsid w:val="00356222"/>
    <w:rsid w:val="003615A2"/>
    <w:rsid w:val="00361F64"/>
    <w:rsid w:val="00367164"/>
    <w:rsid w:val="003708E0"/>
    <w:rsid w:val="00375090"/>
    <w:rsid w:val="00392D6E"/>
    <w:rsid w:val="00396396"/>
    <w:rsid w:val="003B7E20"/>
    <w:rsid w:val="00400497"/>
    <w:rsid w:val="00403B4C"/>
    <w:rsid w:val="004073C7"/>
    <w:rsid w:val="00411EF3"/>
    <w:rsid w:val="004243A4"/>
    <w:rsid w:val="004250F4"/>
    <w:rsid w:val="00435A67"/>
    <w:rsid w:val="0044557A"/>
    <w:rsid w:val="00451C27"/>
    <w:rsid w:val="004618BD"/>
    <w:rsid w:val="00463416"/>
    <w:rsid w:val="00463C1D"/>
    <w:rsid w:val="0046676A"/>
    <w:rsid w:val="004838E8"/>
    <w:rsid w:val="00485B5E"/>
    <w:rsid w:val="004860F6"/>
    <w:rsid w:val="00487A7C"/>
    <w:rsid w:val="0049459D"/>
    <w:rsid w:val="004954FC"/>
    <w:rsid w:val="004A670E"/>
    <w:rsid w:val="004C6583"/>
    <w:rsid w:val="004D29E7"/>
    <w:rsid w:val="004E7362"/>
    <w:rsid w:val="00502FA5"/>
    <w:rsid w:val="005070B9"/>
    <w:rsid w:val="00524097"/>
    <w:rsid w:val="0053634E"/>
    <w:rsid w:val="00544439"/>
    <w:rsid w:val="00565142"/>
    <w:rsid w:val="005705E4"/>
    <w:rsid w:val="0057397E"/>
    <w:rsid w:val="00575E24"/>
    <w:rsid w:val="0058183C"/>
    <w:rsid w:val="00592818"/>
    <w:rsid w:val="005A2851"/>
    <w:rsid w:val="005A70E4"/>
    <w:rsid w:val="005A7226"/>
    <w:rsid w:val="005A7E91"/>
    <w:rsid w:val="005C7D06"/>
    <w:rsid w:val="005D150A"/>
    <w:rsid w:val="005D1807"/>
    <w:rsid w:val="005D2CEB"/>
    <w:rsid w:val="005E0FA3"/>
    <w:rsid w:val="005F0461"/>
    <w:rsid w:val="00606B04"/>
    <w:rsid w:val="006070EC"/>
    <w:rsid w:val="00614900"/>
    <w:rsid w:val="00621861"/>
    <w:rsid w:val="006232E1"/>
    <w:rsid w:val="0062503F"/>
    <w:rsid w:val="00636C52"/>
    <w:rsid w:val="00641A74"/>
    <w:rsid w:val="00644737"/>
    <w:rsid w:val="00666D7A"/>
    <w:rsid w:val="006737E5"/>
    <w:rsid w:val="006759CD"/>
    <w:rsid w:val="00676F46"/>
    <w:rsid w:val="0069323A"/>
    <w:rsid w:val="006968AF"/>
    <w:rsid w:val="00696EC0"/>
    <w:rsid w:val="006B3643"/>
    <w:rsid w:val="006B6028"/>
    <w:rsid w:val="006E1223"/>
    <w:rsid w:val="00715F56"/>
    <w:rsid w:val="0072146C"/>
    <w:rsid w:val="00722084"/>
    <w:rsid w:val="00725263"/>
    <w:rsid w:val="00732529"/>
    <w:rsid w:val="007450A3"/>
    <w:rsid w:val="007503A0"/>
    <w:rsid w:val="007528CF"/>
    <w:rsid w:val="00757DAB"/>
    <w:rsid w:val="00761FF4"/>
    <w:rsid w:val="00780A8D"/>
    <w:rsid w:val="00781BB4"/>
    <w:rsid w:val="007914EE"/>
    <w:rsid w:val="007959F2"/>
    <w:rsid w:val="007D27B7"/>
    <w:rsid w:val="007D2ADA"/>
    <w:rsid w:val="007E4307"/>
    <w:rsid w:val="00800A9D"/>
    <w:rsid w:val="00803887"/>
    <w:rsid w:val="00804BDB"/>
    <w:rsid w:val="00831255"/>
    <w:rsid w:val="00842458"/>
    <w:rsid w:val="00850C26"/>
    <w:rsid w:val="00852857"/>
    <w:rsid w:val="00862061"/>
    <w:rsid w:val="00867846"/>
    <w:rsid w:val="00880588"/>
    <w:rsid w:val="008845BF"/>
    <w:rsid w:val="00891B88"/>
    <w:rsid w:val="008A57EE"/>
    <w:rsid w:val="008A5966"/>
    <w:rsid w:val="008D1C74"/>
    <w:rsid w:val="008D2F04"/>
    <w:rsid w:val="008D5AAB"/>
    <w:rsid w:val="008D609B"/>
    <w:rsid w:val="008E07AF"/>
    <w:rsid w:val="008F0EFC"/>
    <w:rsid w:val="008F1CA4"/>
    <w:rsid w:val="008F461F"/>
    <w:rsid w:val="009024D0"/>
    <w:rsid w:val="00907699"/>
    <w:rsid w:val="00932D6D"/>
    <w:rsid w:val="009510C5"/>
    <w:rsid w:val="0095112D"/>
    <w:rsid w:val="009536F0"/>
    <w:rsid w:val="00960F6E"/>
    <w:rsid w:val="00961140"/>
    <w:rsid w:val="009717F8"/>
    <w:rsid w:val="00993266"/>
    <w:rsid w:val="009A285D"/>
    <w:rsid w:val="009A2953"/>
    <w:rsid w:val="009A562E"/>
    <w:rsid w:val="009B3313"/>
    <w:rsid w:val="009B339F"/>
    <w:rsid w:val="009B4FE6"/>
    <w:rsid w:val="009C31B8"/>
    <w:rsid w:val="009C31C2"/>
    <w:rsid w:val="009C4A0B"/>
    <w:rsid w:val="009E3208"/>
    <w:rsid w:val="009E3ED6"/>
    <w:rsid w:val="009F3887"/>
    <w:rsid w:val="00A12253"/>
    <w:rsid w:val="00A13326"/>
    <w:rsid w:val="00A22A76"/>
    <w:rsid w:val="00A22AFE"/>
    <w:rsid w:val="00A24818"/>
    <w:rsid w:val="00A332EF"/>
    <w:rsid w:val="00A3781A"/>
    <w:rsid w:val="00A55532"/>
    <w:rsid w:val="00A557B9"/>
    <w:rsid w:val="00A614FA"/>
    <w:rsid w:val="00A83284"/>
    <w:rsid w:val="00A91DAF"/>
    <w:rsid w:val="00A92D95"/>
    <w:rsid w:val="00AA5B1D"/>
    <w:rsid w:val="00AA7C5C"/>
    <w:rsid w:val="00AB17E4"/>
    <w:rsid w:val="00AD5323"/>
    <w:rsid w:val="00AE0EF1"/>
    <w:rsid w:val="00AE506F"/>
    <w:rsid w:val="00B014E3"/>
    <w:rsid w:val="00B04EC7"/>
    <w:rsid w:val="00B06C45"/>
    <w:rsid w:val="00B10CF8"/>
    <w:rsid w:val="00B30EC7"/>
    <w:rsid w:val="00B532AD"/>
    <w:rsid w:val="00B5359D"/>
    <w:rsid w:val="00B67674"/>
    <w:rsid w:val="00B7011B"/>
    <w:rsid w:val="00B75E71"/>
    <w:rsid w:val="00B81688"/>
    <w:rsid w:val="00BA1847"/>
    <w:rsid w:val="00BA2883"/>
    <w:rsid w:val="00BA3FF0"/>
    <w:rsid w:val="00BB631D"/>
    <w:rsid w:val="00BC3DE7"/>
    <w:rsid w:val="00BD0C54"/>
    <w:rsid w:val="00BD72DC"/>
    <w:rsid w:val="00BD7C7C"/>
    <w:rsid w:val="00BE034C"/>
    <w:rsid w:val="00BE3B5B"/>
    <w:rsid w:val="00C06A2F"/>
    <w:rsid w:val="00C34BEB"/>
    <w:rsid w:val="00C418E3"/>
    <w:rsid w:val="00C51AA8"/>
    <w:rsid w:val="00C60ACE"/>
    <w:rsid w:val="00C611A9"/>
    <w:rsid w:val="00C707B3"/>
    <w:rsid w:val="00C76808"/>
    <w:rsid w:val="00C77CE7"/>
    <w:rsid w:val="00C912C1"/>
    <w:rsid w:val="00CA3E4C"/>
    <w:rsid w:val="00CB1DCF"/>
    <w:rsid w:val="00CB22EB"/>
    <w:rsid w:val="00CB4D7D"/>
    <w:rsid w:val="00CB72EB"/>
    <w:rsid w:val="00CD1A4F"/>
    <w:rsid w:val="00CE1683"/>
    <w:rsid w:val="00CE4986"/>
    <w:rsid w:val="00CF0B49"/>
    <w:rsid w:val="00D037C1"/>
    <w:rsid w:val="00D04F44"/>
    <w:rsid w:val="00D06196"/>
    <w:rsid w:val="00D11077"/>
    <w:rsid w:val="00D13C57"/>
    <w:rsid w:val="00D17397"/>
    <w:rsid w:val="00D203DE"/>
    <w:rsid w:val="00D20994"/>
    <w:rsid w:val="00D26087"/>
    <w:rsid w:val="00D34009"/>
    <w:rsid w:val="00D35C03"/>
    <w:rsid w:val="00D43B63"/>
    <w:rsid w:val="00DB632B"/>
    <w:rsid w:val="00DB68A0"/>
    <w:rsid w:val="00DB7D64"/>
    <w:rsid w:val="00DC03E1"/>
    <w:rsid w:val="00DC7B3F"/>
    <w:rsid w:val="00DF0272"/>
    <w:rsid w:val="00E20347"/>
    <w:rsid w:val="00E22F72"/>
    <w:rsid w:val="00E23B8B"/>
    <w:rsid w:val="00E37F79"/>
    <w:rsid w:val="00E40744"/>
    <w:rsid w:val="00E623FB"/>
    <w:rsid w:val="00E631E6"/>
    <w:rsid w:val="00E66F16"/>
    <w:rsid w:val="00E72C99"/>
    <w:rsid w:val="00E737A1"/>
    <w:rsid w:val="00E76016"/>
    <w:rsid w:val="00E81937"/>
    <w:rsid w:val="00E9462E"/>
    <w:rsid w:val="00EB5AD2"/>
    <w:rsid w:val="00EB7D3B"/>
    <w:rsid w:val="00EC2604"/>
    <w:rsid w:val="00ED5B3B"/>
    <w:rsid w:val="00EF059D"/>
    <w:rsid w:val="00F06601"/>
    <w:rsid w:val="00F14159"/>
    <w:rsid w:val="00F16296"/>
    <w:rsid w:val="00F23BBE"/>
    <w:rsid w:val="00F3696E"/>
    <w:rsid w:val="00F42154"/>
    <w:rsid w:val="00F64518"/>
    <w:rsid w:val="00F657BB"/>
    <w:rsid w:val="00F7653E"/>
    <w:rsid w:val="00F87F4C"/>
    <w:rsid w:val="00F946B0"/>
    <w:rsid w:val="00FB3755"/>
    <w:rsid w:val="00FB6991"/>
    <w:rsid w:val="00FC6A07"/>
    <w:rsid w:val="00FD0B43"/>
    <w:rsid w:val="00FD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64E80F"/>
  <w15:chartTrackingRefBased/>
  <w15:docId w15:val="{56683D96-E34A-4997-A369-C038E2489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5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25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12253"/>
  </w:style>
  <w:style w:type="paragraph" w:styleId="a5">
    <w:name w:val="footer"/>
    <w:basedOn w:val="a"/>
    <w:link w:val="a6"/>
    <w:uiPriority w:val="99"/>
    <w:unhideWhenUsed/>
    <w:rsid w:val="00A1225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12253"/>
  </w:style>
  <w:style w:type="paragraph" w:styleId="a7">
    <w:name w:val="Balloon Text"/>
    <w:basedOn w:val="a"/>
    <w:link w:val="a8"/>
    <w:uiPriority w:val="99"/>
    <w:semiHidden/>
    <w:unhideWhenUsed/>
    <w:rsid w:val="00502FA5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02FA5"/>
    <w:rPr>
      <w:rFonts w:ascii="ＭＳ 明朝" w:eastAsia="ＭＳ 明朝"/>
      <w:sz w:val="18"/>
      <w:szCs w:val="18"/>
    </w:rPr>
  </w:style>
  <w:style w:type="paragraph" w:styleId="a9">
    <w:name w:val="Revision"/>
    <w:hidden/>
    <w:uiPriority w:val="99"/>
    <w:semiHidden/>
    <w:rsid w:val="00A92D95"/>
  </w:style>
  <w:style w:type="paragraph" w:styleId="Web">
    <w:name w:val="Normal (Web)"/>
    <w:basedOn w:val="a"/>
    <w:uiPriority w:val="99"/>
    <w:semiHidden/>
    <w:unhideWhenUsed/>
    <w:rsid w:val="00361F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A24818"/>
    <w:pPr>
      <w:ind w:leftChars="400" w:left="840"/>
    </w:pPr>
  </w:style>
  <w:style w:type="character" w:styleId="ab">
    <w:name w:val="annotation reference"/>
    <w:basedOn w:val="a0"/>
    <w:uiPriority w:val="99"/>
    <w:unhideWhenUsed/>
    <w:rsid w:val="00AA7C5C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AA7C5C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AA7C5C"/>
  </w:style>
  <w:style w:type="paragraph" w:styleId="ae">
    <w:name w:val="annotation subject"/>
    <w:basedOn w:val="ac"/>
    <w:next w:val="ac"/>
    <w:link w:val="af"/>
    <w:uiPriority w:val="99"/>
    <w:semiHidden/>
    <w:unhideWhenUsed/>
    <w:rsid w:val="00AA7C5C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A7C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127FDD-FF4A-4B52-9254-7D2221634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hashi hiroki</dc:creator>
  <cp:lastModifiedBy>博志 岩本</cp:lastModifiedBy>
  <cp:revision>2</cp:revision>
  <dcterms:created xsi:type="dcterms:W3CDTF">2024-05-01T13:33:00Z</dcterms:created>
  <dcterms:modified xsi:type="dcterms:W3CDTF">2024-05-01T13:33:00Z</dcterms:modified>
</cp:coreProperties>
</file>